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976"/>
        <w:tblW w:w="15166" w:type="dxa"/>
        <w:tblLook w:val="04A0"/>
      </w:tblPr>
      <w:tblGrid>
        <w:gridCol w:w="583"/>
        <w:gridCol w:w="766"/>
        <w:gridCol w:w="916"/>
        <w:gridCol w:w="766"/>
        <w:gridCol w:w="583"/>
        <w:gridCol w:w="766"/>
        <w:gridCol w:w="916"/>
        <w:gridCol w:w="766"/>
        <w:gridCol w:w="583"/>
        <w:gridCol w:w="766"/>
        <w:gridCol w:w="1260"/>
        <w:gridCol w:w="4379"/>
        <w:gridCol w:w="766"/>
        <w:gridCol w:w="1350"/>
      </w:tblGrid>
      <w:tr w:rsidR="007470D5" w:rsidRPr="007470D5" w:rsidTr="007470D5">
        <w:trPr>
          <w:trHeight w:val="315"/>
        </w:trPr>
        <w:tc>
          <w:tcPr>
            <w:tcW w:w="1516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262FC9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itional file 3</w:t>
            </w:r>
            <w:r w:rsidR="007470D5" w:rsidRPr="007470D5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  <w:r w:rsidR="007470D5" w:rsidRPr="007470D5">
              <w:rPr>
                <w:rFonts w:ascii="Times New Roman" w:hAnsi="Times New Roman" w:cs="Times New Roman"/>
                <w:i/>
                <w:sz w:val="20"/>
                <w:szCs w:val="20"/>
              </w:rPr>
              <w:t>Hbs-1</w:t>
            </w:r>
            <w:r w:rsidR="007470D5" w:rsidRPr="007470D5">
              <w:rPr>
                <w:rFonts w:ascii="Times New Roman" w:hAnsi="Times New Roman" w:cs="Times New Roman"/>
                <w:sz w:val="20"/>
                <w:szCs w:val="20"/>
              </w:rPr>
              <w:t xml:space="preserve"> in IT93K-503-1 x CB46 and IT84S-2246 x TVu14676 individual maps, cowpea consensus genetic map, and the cowpea physical map.</w:t>
            </w:r>
          </w:p>
        </w:tc>
      </w:tr>
      <w:tr w:rsidR="007470D5" w:rsidRPr="007470D5" w:rsidTr="007470D5">
        <w:trPr>
          <w:trHeight w:val="315"/>
        </w:trPr>
        <w:tc>
          <w:tcPr>
            <w:tcW w:w="30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IT93K-503-1 x CB46</w:t>
            </w:r>
          </w:p>
        </w:tc>
        <w:tc>
          <w:tcPr>
            <w:tcW w:w="30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IT84S-2246 x TVu14676</w:t>
            </w:r>
          </w:p>
        </w:tc>
        <w:tc>
          <w:tcPr>
            <w:tcW w:w="69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Cowpea consensus genetic map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Cowpea physical map</w:t>
            </w:r>
          </w:p>
        </w:tc>
      </w:tr>
      <w:tr w:rsidR="007470D5" w:rsidRPr="007470D5" w:rsidTr="007470D5">
        <w:trPr>
          <w:trHeight w:val="335"/>
        </w:trPr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LG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LOD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LG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LOD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LG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Annotation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BAC(s)</w:t>
            </w:r>
          </w:p>
        </w:tc>
      </w:tr>
      <w:tr w:rsidR="007470D5" w:rsidRPr="007470D5" w:rsidTr="007470D5">
        <w:trPr>
          <w:trHeight w:val="315"/>
        </w:trPr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60.0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1_003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30.16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49.5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1_003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12.05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45.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1_0032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70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E</w:t>
            </w:r>
            <w:proofErr w:type="spellEnd"/>
            <w:r w:rsidRPr="007470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sec61- gamma protein transport protein         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470D5" w:rsidRPr="007470D5" w:rsidTr="007470D5">
        <w:trPr>
          <w:trHeight w:val="315"/>
        </w:trPr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45.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1_0193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bosomal protein S4 (RPS4A) family protein             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470D5" w:rsidRPr="007470D5" w:rsidTr="007470D5">
        <w:trPr>
          <w:trHeight w:val="315"/>
        </w:trPr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45.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1_0287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ycine-rich protein 3                                             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470D5" w:rsidRPr="007470D5" w:rsidTr="007470D5">
        <w:trPr>
          <w:trHeight w:val="315"/>
        </w:trPr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60.5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1_112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30.19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45.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1_1128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70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tyrosine</w:t>
            </w:r>
            <w:proofErr w:type="spellEnd"/>
            <w:r w:rsidRPr="007470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</w:t>
            </w:r>
            <w:proofErr w:type="spellStart"/>
            <w:r w:rsidRPr="007470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CM018C23</w:t>
            </w:r>
          </w:p>
        </w:tc>
      </w:tr>
      <w:tr w:rsidR="007470D5" w:rsidRPr="007470D5" w:rsidTr="007470D5">
        <w:trPr>
          <w:trHeight w:val="315"/>
        </w:trPr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50.6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1_012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10.41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46.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1_0120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thylene-forming enzyme                                       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CM018C23</w:t>
            </w:r>
          </w:p>
        </w:tc>
      </w:tr>
      <w:tr w:rsidR="007470D5" w:rsidRPr="007470D5" w:rsidTr="007470D5">
        <w:trPr>
          <w:trHeight w:val="315"/>
        </w:trPr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46.5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1_0945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-</w:t>
            </w:r>
            <w:proofErr w:type="spellStart"/>
            <w:r w:rsidRPr="007470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7470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drolases family 17 protein                    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470D5" w:rsidRPr="007470D5" w:rsidTr="007470D5">
        <w:trPr>
          <w:trHeight w:val="315"/>
        </w:trPr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50.6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1_066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10.41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47.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1_0661</w:t>
            </w:r>
          </w:p>
        </w:tc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70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tilisin</w:t>
            </w:r>
            <w:proofErr w:type="spellEnd"/>
            <w:r w:rsidRPr="007470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ike serine </w:t>
            </w:r>
            <w:proofErr w:type="spellStart"/>
            <w:r w:rsidRPr="007470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peptidase</w:t>
            </w:r>
            <w:proofErr w:type="spellEnd"/>
            <w:r w:rsidRPr="007470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 protein                                                                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70D5" w:rsidRPr="007470D5" w:rsidRDefault="007470D5" w:rsidP="0074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70D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:rsidR="00492397" w:rsidRPr="00262FC9" w:rsidRDefault="005D7F3F" w:rsidP="007470D5">
      <w:pPr>
        <w:rPr>
          <w:rFonts w:ascii="Times New Roman" w:hAnsi="Times New Roman" w:cs="Times New Roman"/>
          <w:sz w:val="20"/>
          <w:szCs w:val="20"/>
        </w:rPr>
      </w:pPr>
      <w:r w:rsidRPr="00262FC9">
        <w:rPr>
          <w:rFonts w:ascii="Times New Roman" w:hAnsi="Times New Roman" w:cs="Times New Roman"/>
          <w:sz w:val="20"/>
          <w:szCs w:val="20"/>
        </w:rPr>
        <w:t xml:space="preserve">Only the most significant region (2-LOD) of </w:t>
      </w:r>
      <w:r w:rsidRPr="00262FC9">
        <w:rPr>
          <w:rFonts w:ascii="Times New Roman" w:hAnsi="Times New Roman" w:cs="Times New Roman"/>
          <w:i/>
          <w:sz w:val="20"/>
          <w:szCs w:val="20"/>
        </w:rPr>
        <w:t>Hbs-1</w:t>
      </w:r>
      <w:r w:rsidRPr="00262FC9">
        <w:rPr>
          <w:rFonts w:ascii="Times New Roman" w:hAnsi="Times New Roman" w:cs="Times New Roman"/>
          <w:sz w:val="20"/>
          <w:szCs w:val="20"/>
        </w:rPr>
        <w:t xml:space="preserve"> is shown.  </w:t>
      </w:r>
    </w:p>
    <w:sectPr w:rsidR="00492397" w:rsidRPr="00262FC9" w:rsidSect="000E1F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E1FB4"/>
    <w:rsid w:val="00092BA9"/>
    <w:rsid w:val="00092F59"/>
    <w:rsid w:val="000B0660"/>
    <w:rsid w:val="000E1FB4"/>
    <w:rsid w:val="00110E1D"/>
    <w:rsid w:val="00262FC9"/>
    <w:rsid w:val="00287AB1"/>
    <w:rsid w:val="00336CF4"/>
    <w:rsid w:val="00443AFC"/>
    <w:rsid w:val="004E688D"/>
    <w:rsid w:val="005467F8"/>
    <w:rsid w:val="005D7F3F"/>
    <w:rsid w:val="00653303"/>
    <w:rsid w:val="007470D5"/>
    <w:rsid w:val="00C45529"/>
    <w:rsid w:val="00C62D08"/>
    <w:rsid w:val="00CB5B69"/>
    <w:rsid w:val="00CD1D5F"/>
    <w:rsid w:val="00D80245"/>
    <w:rsid w:val="00DE59D0"/>
    <w:rsid w:val="00DF0CAA"/>
    <w:rsid w:val="00E23CD0"/>
    <w:rsid w:val="00F068A0"/>
    <w:rsid w:val="00F17BFC"/>
    <w:rsid w:val="00F43D84"/>
    <w:rsid w:val="00FB6374"/>
    <w:rsid w:val="00FD3F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F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F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i</cp:lastModifiedBy>
  <cp:revision>3</cp:revision>
  <dcterms:created xsi:type="dcterms:W3CDTF">2014-03-27T17:11:00Z</dcterms:created>
  <dcterms:modified xsi:type="dcterms:W3CDTF">2014-04-04T11:24:00Z</dcterms:modified>
</cp:coreProperties>
</file>